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C0C93" w14:textId="77777777" w:rsidR="00F11262" w:rsidRPr="00790685" w:rsidRDefault="00F83297" w:rsidP="00870CD1">
      <w:pPr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D50AAD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790685" w:rsidRPr="00D50AAD">
        <w:rPr>
          <w:rFonts w:asciiTheme="majorBidi" w:hAnsiTheme="majorBidi" w:cstheme="majorBidi"/>
          <w:b/>
          <w:bCs/>
          <w:sz w:val="24"/>
          <w:szCs w:val="24"/>
        </w:rPr>
        <w:t>9</w:t>
      </w:r>
      <w:r w:rsidR="00C27AC3" w:rsidRPr="00D50AA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B6D57" w:rsidRPr="00D50AA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11262" w:rsidRPr="00D50AAD">
        <w:rPr>
          <w:rFonts w:asciiTheme="majorBidi" w:hAnsiTheme="majorBidi" w:cstheme="majorBidi"/>
          <w:sz w:val="24"/>
          <w:szCs w:val="24"/>
        </w:rPr>
        <w:t>Target</w:t>
      </w:r>
      <w:r w:rsidR="00F11262" w:rsidRPr="00F32B90">
        <w:rPr>
          <w:rFonts w:asciiTheme="majorBidi" w:hAnsiTheme="majorBidi" w:cstheme="majorBidi"/>
          <w:sz w:val="24"/>
          <w:szCs w:val="24"/>
        </w:rPr>
        <w:t xml:space="preserve"> prediction analysis of top </w:t>
      </w:r>
      <w:r w:rsidR="0045099B">
        <w:rPr>
          <w:rFonts w:asciiTheme="majorBidi" w:hAnsiTheme="majorBidi" w:cstheme="majorBidi"/>
          <w:sz w:val="24"/>
          <w:szCs w:val="24"/>
        </w:rPr>
        <w:t>metabolites</w:t>
      </w:r>
      <w:r w:rsidR="00F11262" w:rsidRPr="00F32B90">
        <w:rPr>
          <w:rFonts w:asciiTheme="majorBidi" w:hAnsiTheme="majorBidi" w:cstheme="majorBidi"/>
          <w:sz w:val="24"/>
          <w:szCs w:val="24"/>
        </w:rPr>
        <w:t xml:space="preserve"> by Swiss target prediction tool.</w:t>
      </w:r>
    </w:p>
    <w:tbl>
      <w:tblPr>
        <w:tblStyle w:val="TableGrid"/>
        <w:tblpPr w:leftFromText="180" w:rightFromText="180" w:horzAnchor="margin" w:tblpX="-990" w:tblpY="480"/>
        <w:tblW w:w="10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3111"/>
        <w:gridCol w:w="2015"/>
        <w:gridCol w:w="1786"/>
        <w:gridCol w:w="1714"/>
      </w:tblGrid>
      <w:tr w:rsidR="00DD4D0A" w:rsidRPr="00941DDA" w14:paraId="77A3807D" w14:textId="77777777" w:rsidTr="009F1AB1"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32B4A48" w14:textId="6502D841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r. </w:t>
            </w:r>
            <w:r w:rsidR="009F1A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7ECD6EC4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rget 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2A1F4167" w14:textId="5FF7EB1D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mon </w:t>
            </w:r>
            <w:r w:rsidR="009F1AB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C1CCAFD" w14:textId="5E0EBFB3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 clas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47A3F2B9" w14:textId="392F1393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bability</w:t>
            </w:r>
          </w:p>
        </w:tc>
      </w:tr>
      <w:tr w:rsidR="00DD4D0A" w:rsidRPr="00941DDA" w14:paraId="1EAA762A" w14:textId="77777777" w:rsidTr="009F1AB1"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5685411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1E9E4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-hydroxybenzoate</w:t>
            </w:r>
          </w:p>
        </w:tc>
      </w:tr>
      <w:tr w:rsidR="00DD4D0A" w:rsidRPr="00941DDA" w14:paraId="71344167" w14:textId="77777777" w:rsidTr="009F1AB1">
        <w:tc>
          <w:tcPr>
            <w:tcW w:w="1714" w:type="dxa"/>
            <w:tcBorders>
              <w:top w:val="single" w:sz="4" w:space="0" w:color="auto"/>
            </w:tcBorders>
          </w:tcPr>
          <w:p w14:paraId="0C83EC7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3C138ED0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555A858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2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0CC135D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B3BD3A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74864AB8" w14:textId="77777777" w:rsidTr="009F1AB1">
        <w:tc>
          <w:tcPr>
            <w:tcW w:w="1714" w:type="dxa"/>
          </w:tcPr>
          <w:p w14:paraId="7CBDF70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EBB26C2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I</w:t>
            </w:r>
          </w:p>
        </w:tc>
        <w:tc>
          <w:tcPr>
            <w:tcW w:w="2015" w:type="dxa"/>
          </w:tcPr>
          <w:p w14:paraId="0CCA9827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7</w:t>
            </w:r>
          </w:p>
        </w:tc>
        <w:tc>
          <w:tcPr>
            <w:tcW w:w="1786" w:type="dxa"/>
          </w:tcPr>
          <w:p w14:paraId="533BC21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691055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3A1304CF" w14:textId="77777777" w:rsidTr="009F1AB1">
        <w:tc>
          <w:tcPr>
            <w:tcW w:w="1714" w:type="dxa"/>
          </w:tcPr>
          <w:p w14:paraId="5EED6190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3C4C0BB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</w:t>
            </w:r>
          </w:p>
        </w:tc>
        <w:tc>
          <w:tcPr>
            <w:tcW w:w="2015" w:type="dxa"/>
          </w:tcPr>
          <w:p w14:paraId="3E22A39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</w:t>
            </w:r>
          </w:p>
        </w:tc>
        <w:tc>
          <w:tcPr>
            <w:tcW w:w="1786" w:type="dxa"/>
          </w:tcPr>
          <w:p w14:paraId="51EADA0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9BA45C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00AFA49B" w14:textId="77777777" w:rsidTr="009F1AB1">
        <w:tc>
          <w:tcPr>
            <w:tcW w:w="1714" w:type="dxa"/>
          </w:tcPr>
          <w:p w14:paraId="06AC512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BB29B8A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I</w:t>
            </w:r>
          </w:p>
        </w:tc>
        <w:tc>
          <w:tcPr>
            <w:tcW w:w="2015" w:type="dxa"/>
          </w:tcPr>
          <w:p w14:paraId="2E05CA7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3</w:t>
            </w:r>
          </w:p>
        </w:tc>
        <w:tc>
          <w:tcPr>
            <w:tcW w:w="1786" w:type="dxa"/>
          </w:tcPr>
          <w:p w14:paraId="2F34D5B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18F817A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21E1504C" w14:textId="77777777" w:rsidTr="009F1AB1">
        <w:tc>
          <w:tcPr>
            <w:tcW w:w="1714" w:type="dxa"/>
          </w:tcPr>
          <w:p w14:paraId="6D4A805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E2B3026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</w:t>
            </w:r>
          </w:p>
        </w:tc>
        <w:tc>
          <w:tcPr>
            <w:tcW w:w="2015" w:type="dxa"/>
          </w:tcPr>
          <w:p w14:paraId="39E3086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6</w:t>
            </w:r>
          </w:p>
        </w:tc>
        <w:tc>
          <w:tcPr>
            <w:tcW w:w="1786" w:type="dxa"/>
          </w:tcPr>
          <w:p w14:paraId="55C564A0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10B243D7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5029F510" w14:textId="77777777" w:rsidTr="009F1AB1">
        <w:tc>
          <w:tcPr>
            <w:tcW w:w="1714" w:type="dxa"/>
          </w:tcPr>
          <w:p w14:paraId="5BD2282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285A86DB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</w:t>
            </w:r>
          </w:p>
        </w:tc>
        <w:tc>
          <w:tcPr>
            <w:tcW w:w="2015" w:type="dxa"/>
          </w:tcPr>
          <w:p w14:paraId="33F4459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2</w:t>
            </w:r>
          </w:p>
        </w:tc>
        <w:tc>
          <w:tcPr>
            <w:tcW w:w="1786" w:type="dxa"/>
          </w:tcPr>
          <w:p w14:paraId="3D1F91D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7F2BD8D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47524E61" w14:textId="77777777" w:rsidTr="009F1AB1">
        <w:tc>
          <w:tcPr>
            <w:tcW w:w="1714" w:type="dxa"/>
          </w:tcPr>
          <w:p w14:paraId="74AB3B8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818A122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V</w:t>
            </w:r>
          </w:p>
        </w:tc>
        <w:tc>
          <w:tcPr>
            <w:tcW w:w="2015" w:type="dxa"/>
          </w:tcPr>
          <w:p w14:paraId="13EA7A9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4</w:t>
            </w:r>
          </w:p>
        </w:tc>
        <w:tc>
          <w:tcPr>
            <w:tcW w:w="1786" w:type="dxa"/>
          </w:tcPr>
          <w:p w14:paraId="256D68D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715AE6B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674169A0" w14:textId="77777777" w:rsidTr="009F1AB1">
        <w:tc>
          <w:tcPr>
            <w:tcW w:w="1714" w:type="dxa"/>
          </w:tcPr>
          <w:p w14:paraId="3B95ACC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78129B25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X</w:t>
            </w:r>
          </w:p>
        </w:tc>
        <w:tc>
          <w:tcPr>
            <w:tcW w:w="2015" w:type="dxa"/>
          </w:tcPr>
          <w:p w14:paraId="7CD6CB8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9</w:t>
            </w:r>
          </w:p>
        </w:tc>
        <w:tc>
          <w:tcPr>
            <w:tcW w:w="1786" w:type="dxa"/>
          </w:tcPr>
          <w:p w14:paraId="574A17D0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50805B7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6AAD49EE" w14:textId="77777777" w:rsidTr="009F1AB1">
        <w:tc>
          <w:tcPr>
            <w:tcW w:w="1714" w:type="dxa"/>
          </w:tcPr>
          <w:p w14:paraId="537DFBF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2337E83B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V</w:t>
            </w:r>
          </w:p>
        </w:tc>
        <w:tc>
          <w:tcPr>
            <w:tcW w:w="2015" w:type="dxa"/>
          </w:tcPr>
          <w:p w14:paraId="32D4ED6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4</w:t>
            </w:r>
          </w:p>
        </w:tc>
        <w:tc>
          <w:tcPr>
            <w:tcW w:w="1786" w:type="dxa"/>
          </w:tcPr>
          <w:p w14:paraId="2DA5988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44D9981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12FD287C" w14:textId="77777777" w:rsidTr="009F1AB1">
        <w:tc>
          <w:tcPr>
            <w:tcW w:w="1714" w:type="dxa"/>
          </w:tcPr>
          <w:p w14:paraId="14FA0E8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80CD797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B</w:t>
            </w:r>
          </w:p>
        </w:tc>
        <w:tc>
          <w:tcPr>
            <w:tcW w:w="2015" w:type="dxa"/>
          </w:tcPr>
          <w:p w14:paraId="7FB7A7AC" w14:textId="3405DDC6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B</w:t>
            </w:r>
          </w:p>
        </w:tc>
        <w:tc>
          <w:tcPr>
            <w:tcW w:w="1786" w:type="dxa"/>
          </w:tcPr>
          <w:p w14:paraId="43A8804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24EC58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15F9288A" w14:textId="77777777" w:rsidTr="009F1AB1">
        <w:tc>
          <w:tcPr>
            <w:tcW w:w="1714" w:type="dxa"/>
          </w:tcPr>
          <w:p w14:paraId="1506DF5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3B39CBF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A</w:t>
            </w:r>
          </w:p>
        </w:tc>
        <w:tc>
          <w:tcPr>
            <w:tcW w:w="2015" w:type="dxa"/>
          </w:tcPr>
          <w:p w14:paraId="5C911A6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A</w:t>
            </w:r>
          </w:p>
        </w:tc>
        <w:tc>
          <w:tcPr>
            <w:tcW w:w="1786" w:type="dxa"/>
          </w:tcPr>
          <w:p w14:paraId="45B0065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0CF1092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40BC374C" w14:textId="77777777" w:rsidTr="009F1AB1">
        <w:tc>
          <w:tcPr>
            <w:tcW w:w="1714" w:type="dxa"/>
          </w:tcPr>
          <w:p w14:paraId="1294E3E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74F8612B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I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77B4B4A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3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A83DC4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5FA7BAF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80.0%</w:t>
            </w:r>
          </w:p>
        </w:tc>
      </w:tr>
      <w:tr w:rsidR="00DD4D0A" w:rsidRPr="00941DDA" w14:paraId="717C312C" w14:textId="77777777" w:rsidTr="009F1AB1">
        <w:tc>
          <w:tcPr>
            <w:tcW w:w="1714" w:type="dxa"/>
          </w:tcPr>
          <w:p w14:paraId="0FA246D7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844C9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ylcoumarate</w:t>
            </w:r>
            <w:proofErr w:type="spellEnd"/>
          </w:p>
        </w:tc>
      </w:tr>
      <w:tr w:rsidR="00DD4D0A" w:rsidRPr="00941DDA" w14:paraId="7558A5EE" w14:textId="77777777" w:rsidTr="009F1AB1">
        <w:tc>
          <w:tcPr>
            <w:tcW w:w="1714" w:type="dxa"/>
          </w:tcPr>
          <w:p w14:paraId="447754C7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30FC306F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55DAD98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2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7D7192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1EBFD1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6202618B" w14:textId="77777777" w:rsidTr="009F1AB1">
        <w:tc>
          <w:tcPr>
            <w:tcW w:w="1714" w:type="dxa"/>
          </w:tcPr>
          <w:p w14:paraId="64E2881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18C5C55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I</w:t>
            </w:r>
          </w:p>
        </w:tc>
        <w:tc>
          <w:tcPr>
            <w:tcW w:w="2015" w:type="dxa"/>
          </w:tcPr>
          <w:p w14:paraId="60BF11A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7</w:t>
            </w:r>
          </w:p>
        </w:tc>
        <w:tc>
          <w:tcPr>
            <w:tcW w:w="1786" w:type="dxa"/>
          </w:tcPr>
          <w:p w14:paraId="1D1424C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8D3D79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54C3DB20" w14:textId="77777777" w:rsidTr="009F1AB1">
        <w:tc>
          <w:tcPr>
            <w:tcW w:w="1714" w:type="dxa"/>
          </w:tcPr>
          <w:p w14:paraId="1064F95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0CBE9BBC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</w:t>
            </w:r>
          </w:p>
        </w:tc>
        <w:tc>
          <w:tcPr>
            <w:tcW w:w="2015" w:type="dxa"/>
          </w:tcPr>
          <w:p w14:paraId="07692AF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</w:t>
            </w:r>
          </w:p>
        </w:tc>
        <w:tc>
          <w:tcPr>
            <w:tcW w:w="1786" w:type="dxa"/>
          </w:tcPr>
          <w:p w14:paraId="68A19A3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1AA55BE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4BCA0F0E" w14:textId="77777777" w:rsidTr="009F1AB1">
        <w:tc>
          <w:tcPr>
            <w:tcW w:w="1714" w:type="dxa"/>
          </w:tcPr>
          <w:p w14:paraId="78BA408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C4A5615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</w:t>
            </w:r>
          </w:p>
        </w:tc>
        <w:tc>
          <w:tcPr>
            <w:tcW w:w="2015" w:type="dxa"/>
          </w:tcPr>
          <w:p w14:paraId="6AD531C7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2</w:t>
            </w:r>
          </w:p>
        </w:tc>
        <w:tc>
          <w:tcPr>
            <w:tcW w:w="1786" w:type="dxa"/>
          </w:tcPr>
          <w:p w14:paraId="0FE38A7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742E14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271917B2" w14:textId="77777777" w:rsidTr="009F1AB1">
        <w:tc>
          <w:tcPr>
            <w:tcW w:w="1714" w:type="dxa"/>
          </w:tcPr>
          <w:p w14:paraId="21B05BE3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05C1D81A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V</w:t>
            </w:r>
          </w:p>
        </w:tc>
        <w:tc>
          <w:tcPr>
            <w:tcW w:w="2015" w:type="dxa"/>
          </w:tcPr>
          <w:p w14:paraId="788C1F9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4</w:t>
            </w:r>
          </w:p>
        </w:tc>
        <w:tc>
          <w:tcPr>
            <w:tcW w:w="1786" w:type="dxa"/>
          </w:tcPr>
          <w:p w14:paraId="32A5660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0E4924E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361A9EF0" w14:textId="77777777" w:rsidTr="009F1AB1">
        <w:tc>
          <w:tcPr>
            <w:tcW w:w="1714" w:type="dxa"/>
          </w:tcPr>
          <w:p w14:paraId="08AECB7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4C0C98F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X</w:t>
            </w:r>
          </w:p>
        </w:tc>
        <w:tc>
          <w:tcPr>
            <w:tcW w:w="2015" w:type="dxa"/>
          </w:tcPr>
          <w:p w14:paraId="63013C4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9</w:t>
            </w:r>
          </w:p>
        </w:tc>
        <w:tc>
          <w:tcPr>
            <w:tcW w:w="1786" w:type="dxa"/>
          </w:tcPr>
          <w:p w14:paraId="41734F8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7FBDF987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58A30AB8" w14:textId="77777777" w:rsidTr="009F1AB1">
        <w:tc>
          <w:tcPr>
            <w:tcW w:w="1714" w:type="dxa"/>
          </w:tcPr>
          <w:p w14:paraId="3650306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D5EE499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V</w:t>
            </w:r>
          </w:p>
        </w:tc>
        <w:tc>
          <w:tcPr>
            <w:tcW w:w="2015" w:type="dxa"/>
          </w:tcPr>
          <w:p w14:paraId="7C7485F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4</w:t>
            </w:r>
          </w:p>
        </w:tc>
        <w:tc>
          <w:tcPr>
            <w:tcW w:w="1786" w:type="dxa"/>
          </w:tcPr>
          <w:p w14:paraId="1D4534E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030B03F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1BBF2B3C" w14:textId="77777777" w:rsidTr="009F1AB1">
        <w:tc>
          <w:tcPr>
            <w:tcW w:w="1714" w:type="dxa"/>
          </w:tcPr>
          <w:p w14:paraId="01DF0A5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49C7FBF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B</w:t>
            </w:r>
          </w:p>
        </w:tc>
        <w:tc>
          <w:tcPr>
            <w:tcW w:w="2015" w:type="dxa"/>
          </w:tcPr>
          <w:p w14:paraId="62DDC1E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B</w:t>
            </w:r>
          </w:p>
        </w:tc>
        <w:tc>
          <w:tcPr>
            <w:tcW w:w="1786" w:type="dxa"/>
          </w:tcPr>
          <w:p w14:paraId="706524B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733D8FB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44D5671F" w14:textId="77777777" w:rsidTr="009F1AB1">
        <w:tc>
          <w:tcPr>
            <w:tcW w:w="1714" w:type="dxa"/>
          </w:tcPr>
          <w:p w14:paraId="0FEA68D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2EC534AF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A</w:t>
            </w:r>
          </w:p>
        </w:tc>
        <w:tc>
          <w:tcPr>
            <w:tcW w:w="2015" w:type="dxa"/>
          </w:tcPr>
          <w:p w14:paraId="5E82EDF9" w14:textId="6019B31E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A</w:t>
            </w:r>
          </w:p>
        </w:tc>
        <w:tc>
          <w:tcPr>
            <w:tcW w:w="1786" w:type="dxa"/>
          </w:tcPr>
          <w:p w14:paraId="5FF03F7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1EBFF2E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2A1DD96D" w14:textId="77777777" w:rsidTr="009F1AB1">
        <w:tc>
          <w:tcPr>
            <w:tcW w:w="1714" w:type="dxa"/>
          </w:tcPr>
          <w:p w14:paraId="49E1F1B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7C03EBEC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3D7EBE23" w14:textId="77777777" w:rsidR="00F11262" w:rsidRPr="00941DDA" w:rsidRDefault="0047633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6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425112D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3B4D936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</w:tr>
      <w:tr w:rsidR="00DD4D0A" w:rsidRPr="00941DDA" w14:paraId="0918C111" w14:textId="77777777" w:rsidTr="009F1AB1">
        <w:tc>
          <w:tcPr>
            <w:tcW w:w="1714" w:type="dxa"/>
          </w:tcPr>
          <w:p w14:paraId="562AE4B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962510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,6-Dihydroxy-4-methoxyacetophenone</w:t>
            </w:r>
          </w:p>
        </w:tc>
      </w:tr>
      <w:tr w:rsidR="00DD4D0A" w:rsidRPr="00941DDA" w14:paraId="44475A61" w14:textId="77777777" w:rsidTr="009F1AB1">
        <w:trPr>
          <w:trHeight w:val="689"/>
        </w:trPr>
        <w:tc>
          <w:tcPr>
            <w:tcW w:w="1714" w:type="dxa"/>
          </w:tcPr>
          <w:p w14:paraId="15B34C0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1A78210E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erine/threonine-protein kinase/endoribonuclease IRE1</w:t>
            </w:r>
            <w:r w:rsidRPr="00941DDA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941DDA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0D98C345" w14:textId="54F97CF5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RN1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887F5D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nzyme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52EF601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13.3%</w:t>
            </w:r>
          </w:p>
        </w:tc>
      </w:tr>
      <w:tr w:rsidR="00DD4D0A" w:rsidRPr="00941DDA" w14:paraId="4D8CFCF4" w14:textId="77777777" w:rsidTr="009F1AB1">
        <w:tc>
          <w:tcPr>
            <w:tcW w:w="1714" w:type="dxa"/>
          </w:tcPr>
          <w:p w14:paraId="0063224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76265B2C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nnabinoid receptor 1</w:t>
            </w:r>
          </w:p>
        </w:tc>
        <w:tc>
          <w:tcPr>
            <w:tcW w:w="2015" w:type="dxa"/>
          </w:tcPr>
          <w:p w14:paraId="3884AA5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NR1</w:t>
            </w:r>
          </w:p>
        </w:tc>
        <w:tc>
          <w:tcPr>
            <w:tcW w:w="1786" w:type="dxa"/>
          </w:tcPr>
          <w:p w14:paraId="54877723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</w:tcPr>
          <w:p w14:paraId="6BF2680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13.3%</w:t>
            </w:r>
          </w:p>
        </w:tc>
      </w:tr>
      <w:tr w:rsidR="00DD4D0A" w:rsidRPr="00941DDA" w14:paraId="55B784F8" w14:textId="77777777" w:rsidTr="009F1AB1">
        <w:tc>
          <w:tcPr>
            <w:tcW w:w="1714" w:type="dxa"/>
          </w:tcPr>
          <w:p w14:paraId="34D0E99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D9E3499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nnabinoid receptor 2</w:t>
            </w:r>
          </w:p>
        </w:tc>
        <w:tc>
          <w:tcPr>
            <w:tcW w:w="2015" w:type="dxa"/>
          </w:tcPr>
          <w:p w14:paraId="4954BD4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NR2</w:t>
            </w:r>
          </w:p>
        </w:tc>
        <w:tc>
          <w:tcPr>
            <w:tcW w:w="1786" w:type="dxa"/>
          </w:tcPr>
          <w:p w14:paraId="52ED4120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</w:tcPr>
          <w:p w14:paraId="72E852A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13.3%</w:t>
            </w:r>
          </w:p>
        </w:tc>
      </w:tr>
      <w:tr w:rsidR="00DD4D0A" w:rsidRPr="00941DDA" w14:paraId="2A9F67C7" w14:textId="77777777" w:rsidTr="009F1AB1">
        <w:tc>
          <w:tcPr>
            <w:tcW w:w="1714" w:type="dxa"/>
          </w:tcPr>
          <w:p w14:paraId="7C74EFD6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2D21EB77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</w:t>
            </w:r>
          </w:p>
        </w:tc>
        <w:tc>
          <w:tcPr>
            <w:tcW w:w="2015" w:type="dxa"/>
          </w:tcPr>
          <w:p w14:paraId="0952FE7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2</w:t>
            </w:r>
          </w:p>
        </w:tc>
        <w:tc>
          <w:tcPr>
            <w:tcW w:w="1786" w:type="dxa"/>
          </w:tcPr>
          <w:p w14:paraId="4FF9B51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9A5D9C0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0.0%</w:t>
            </w:r>
          </w:p>
        </w:tc>
      </w:tr>
      <w:tr w:rsidR="00DD4D0A" w:rsidRPr="00941DDA" w14:paraId="13B6C095" w14:textId="77777777" w:rsidTr="009F1AB1">
        <w:tc>
          <w:tcPr>
            <w:tcW w:w="1714" w:type="dxa"/>
          </w:tcPr>
          <w:p w14:paraId="405D0CA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CBAD721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</w:t>
            </w:r>
          </w:p>
        </w:tc>
        <w:tc>
          <w:tcPr>
            <w:tcW w:w="2015" w:type="dxa"/>
          </w:tcPr>
          <w:p w14:paraId="36DBE7E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</w:t>
            </w:r>
          </w:p>
        </w:tc>
        <w:tc>
          <w:tcPr>
            <w:tcW w:w="1786" w:type="dxa"/>
          </w:tcPr>
          <w:p w14:paraId="2D5B62E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5ED17C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0.0%</w:t>
            </w:r>
          </w:p>
        </w:tc>
      </w:tr>
      <w:tr w:rsidR="00DD4D0A" w:rsidRPr="00941DDA" w14:paraId="3CAD18D9" w14:textId="77777777" w:rsidTr="009F1AB1">
        <w:tc>
          <w:tcPr>
            <w:tcW w:w="1714" w:type="dxa"/>
          </w:tcPr>
          <w:p w14:paraId="6506D4F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223FFF6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I</w:t>
            </w:r>
          </w:p>
        </w:tc>
        <w:tc>
          <w:tcPr>
            <w:tcW w:w="2015" w:type="dxa"/>
          </w:tcPr>
          <w:p w14:paraId="4A1F551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7</w:t>
            </w:r>
          </w:p>
        </w:tc>
        <w:tc>
          <w:tcPr>
            <w:tcW w:w="1786" w:type="dxa"/>
          </w:tcPr>
          <w:p w14:paraId="2F10FDB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9E260E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0.0%</w:t>
            </w:r>
          </w:p>
        </w:tc>
      </w:tr>
      <w:tr w:rsidR="00DD4D0A" w:rsidRPr="00941DDA" w14:paraId="4BA1883A" w14:textId="77777777" w:rsidTr="009F1AB1">
        <w:tc>
          <w:tcPr>
            <w:tcW w:w="1714" w:type="dxa"/>
          </w:tcPr>
          <w:p w14:paraId="579F11E0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0C7D9E70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</w:t>
            </w:r>
          </w:p>
        </w:tc>
        <w:tc>
          <w:tcPr>
            <w:tcW w:w="2015" w:type="dxa"/>
          </w:tcPr>
          <w:p w14:paraId="4A33DCE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2</w:t>
            </w:r>
          </w:p>
        </w:tc>
        <w:tc>
          <w:tcPr>
            <w:tcW w:w="1786" w:type="dxa"/>
          </w:tcPr>
          <w:p w14:paraId="42AEFFF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4E9F2D81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0.0%</w:t>
            </w:r>
          </w:p>
        </w:tc>
      </w:tr>
      <w:tr w:rsidR="00DD4D0A" w:rsidRPr="00941DDA" w14:paraId="1AF0C9E8" w14:textId="77777777" w:rsidTr="009F1AB1">
        <w:tc>
          <w:tcPr>
            <w:tcW w:w="1714" w:type="dxa"/>
          </w:tcPr>
          <w:p w14:paraId="0EF3F52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010E270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V</w:t>
            </w:r>
          </w:p>
        </w:tc>
        <w:tc>
          <w:tcPr>
            <w:tcW w:w="2015" w:type="dxa"/>
          </w:tcPr>
          <w:p w14:paraId="62CBB38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4</w:t>
            </w:r>
          </w:p>
        </w:tc>
        <w:tc>
          <w:tcPr>
            <w:tcW w:w="1786" w:type="dxa"/>
          </w:tcPr>
          <w:p w14:paraId="3BB3683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6CB29AF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0.0%</w:t>
            </w:r>
          </w:p>
        </w:tc>
      </w:tr>
      <w:tr w:rsidR="00DD4D0A" w:rsidRPr="00941DDA" w14:paraId="10D51B70" w14:textId="77777777" w:rsidTr="009F1AB1">
        <w:tc>
          <w:tcPr>
            <w:tcW w:w="1714" w:type="dxa"/>
          </w:tcPr>
          <w:p w14:paraId="227E95A3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6D3F4536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X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F4F0EE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9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6FB3EC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6FA4657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0.0%</w:t>
            </w:r>
          </w:p>
        </w:tc>
      </w:tr>
      <w:tr w:rsidR="00DD4D0A" w:rsidRPr="00941DDA" w14:paraId="05739C1D" w14:textId="77777777" w:rsidTr="009F1AB1">
        <w:tc>
          <w:tcPr>
            <w:tcW w:w="1714" w:type="dxa"/>
          </w:tcPr>
          <w:p w14:paraId="5A8A5AB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C8410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-p-coumaric acid</w:t>
            </w:r>
          </w:p>
        </w:tc>
      </w:tr>
      <w:tr w:rsidR="00DD4D0A" w:rsidRPr="00941DDA" w14:paraId="6E110391" w14:textId="77777777" w:rsidTr="009F1AB1">
        <w:tc>
          <w:tcPr>
            <w:tcW w:w="1714" w:type="dxa"/>
          </w:tcPr>
          <w:p w14:paraId="3F38AD9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7C688EBC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Aldose reductase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5238BF6D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AKR1B1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6149F9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nzyme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403C8D99" w14:textId="77777777" w:rsidR="00F11262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13.3%</w:t>
            </w:r>
          </w:p>
        </w:tc>
      </w:tr>
      <w:tr w:rsidR="00DD4D0A" w:rsidRPr="00941DDA" w14:paraId="35575948" w14:textId="77777777" w:rsidTr="009F1AB1">
        <w:tc>
          <w:tcPr>
            <w:tcW w:w="1714" w:type="dxa"/>
          </w:tcPr>
          <w:p w14:paraId="1DC2BB7A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29EFD14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</w:t>
            </w:r>
          </w:p>
        </w:tc>
        <w:tc>
          <w:tcPr>
            <w:tcW w:w="2015" w:type="dxa"/>
          </w:tcPr>
          <w:p w14:paraId="385FC63A" w14:textId="023BB4E6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2</w:t>
            </w:r>
          </w:p>
        </w:tc>
        <w:tc>
          <w:tcPr>
            <w:tcW w:w="1786" w:type="dxa"/>
          </w:tcPr>
          <w:p w14:paraId="4D44705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5597A30F" w14:textId="77777777" w:rsidR="00F11262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360E6236" w14:textId="77777777" w:rsidTr="009F1AB1">
        <w:tc>
          <w:tcPr>
            <w:tcW w:w="1714" w:type="dxa"/>
          </w:tcPr>
          <w:p w14:paraId="7308E90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7E0DBDB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I</w:t>
            </w:r>
          </w:p>
        </w:tc>
        <w:tc>
          <w:tcPr>
            <w:tcW w:w="2015" w:type="dxa"/>
          </w:tcPr>
          <w:p w14:paraId="485F357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7</w:t>
            </w:r>
          </w:p>
        </w:tc>
        <w:tc>
          <w:tcPr>
            <w:tcW w:w="1786" w:type="dxa"/>
          </w:tcPr>
          <w:p w14:paraId="07927544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18A9682E" w14:textId="77777777" w:rsidR="00F11262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5581BF7D" w14:textId="77777777" w:rsidTr="009F1AB1">
        <w:tc>
          <w:tcPr>
            <w:tcW w:w="1714" w:type="dxa"/>
          </w:tcPr>
          <w:p w14:paraId="60DA7F9E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95EAD9C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</w:t>
            </w:r>
          </w:p>
        </w:tc>
        <w:tc>
          <w:tcPr>
            <w:tcW w:w="2015" w:type="dxa"/>
          </w:tcPr>
          <w:p w14:paraId="00371204" w14:textId="479792A0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</w:t>
            </w:r>
          </w:p>
        </w:tc>
        <w:tc>
          <w:tcPr>
            <w:tcW w:w="1786" w:type="dxa"/>
          </w:tcPr>
          <w:p w14:paraId="5BBADCD9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AB74FEB" w14:textId="77777777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29766832" w14:textId="77777777" w:rsidTr="009F1AB1">
        <w:tc>
          <w:tcPr>
            <w:tcW w:w="1714" w:type="dxa"/>
          </w:tcPr>
          <w:p w14:paraId="6D9C056F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5896A2A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I</w:t>
            </w:r>
          </w:p>
        </w:tc>
        <w:tc>
          <w:tcPr>
            <w:tcW w:w="2015" w:type="dxa"/>
          </w:tcPr>
          <w:p w14:paraId="53BA840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3</w:t>
            </w:r>
          </w:p>
        </w:tc>
        <w:tc>
          <w:tcPr>
            <w:tcW w:w="1786" w:type="dxa"/>
          </w:tcPr>
          <w:p w14:paraId="3567F84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70AC9FAB" w14:textId="77777777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6779F563" w14:textId="77777777" w:rsidTr="009F1AB1">
        <w:tc>
          <w:tcPr>
            <w:tcW w:w="1714" w:type="dxa"/>
          </w:tcPr>
          <w:p w14:paraId="3E88106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04EAB2F0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</w:t>
            </w:r>
          </w:p>
        </w:tc>
        <w:tc>
          <w:tcPr>
            <w:tcW w:w="2015" w:type="dxa"/>
          </w:tcPr>
          <w:p w14:paraId="3ADF6167" w14:textId="1CE0F160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6</w:t>
            </w:r>
          </w:p>
        </w:tc>
        <w:tc>
          <w:tcPr>
            <w:tcW w:w="1786" w:type="dxa"/>
          </w:tcPr>
          <w:p w14:paraId="26A87972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847D9C4" w14:textId="77777777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54336481" w14:textId="77777777" w:rsidTr="009F1AB1">
        <w:tc>
          <w:tcPr>
            <w:tcW w:w="1714" w:type="dxa"/>
          </w:tcPr>
          <w:p w14:paraId="4CC7D837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29BE9C7C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</w:t>
            </w:r>
          </w:p>
        </w:tc>
        <w:tc>
          <w:tcPr>
            <w:tcW w:w="2015" w:type="dxa"/>
          </w:tcPr>
          <w:p w14:paraId="1086071C" w14:textId="7C98B3E8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2</w:t>
            </w:r>
          </w:p>
        </w:tc>
        <w:tc>
          <w:tcPr>
            <w:tcW w:w="1786" w:type="dxa"/>
          </w:tcPr>
          <w:p w14:paraId="00CB6A48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16B90CF9" w14:textId="77777777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2E87E9E8" w14:textId="77777777" w:rsidTr="009F1AB1">
        <w:tc>
          <w:tcPr>
            <w:tcW w:w="1714" w:type="dxa"/>
          </w:tcPr>
          <w:p w14:paraId="52A3891C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6CFCA0A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V</w:t>
            </w:r>
          </w:p>
        </w:tc>
        <w:tc>
          <w:tcPr>
            <w:tcW w:w="2015" w:type="dxa"/>
          </w:tcPr>
          <w:p w14:paraId="4C86DDCA" w14:textId="093AC8CA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4</w:t>
            </w:r>
          </w:p>
        </w:tc>
        <w:tc>
          <w:tcPr>
            <w:tcW w:w="1786" w:type="dxa"/>
          </w:tcPr>
          <w:p w14:paraId="6CF76765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6A4685CD" w14:textId="77777777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477B48A6" w14:textId="77777777" w:rsidTr="009F1AB1">
        <w:tc>
          <w:tcPr>
            <w:tcW w:w="1714" w:type="dxa"/>
          </w:tcPr>
          <w:p w14:paraId="2F253A5B" w14:textId="77777777" w:rsidR="00F11262" w:rsidRPr="00941DDA" w:rsidRDefault="00F112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23C7D11" w14:textId="77777777" w:rsidR="00F11262" w:rsidRPr="00941DDA" w:rsidRDefault="00F112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X</w:t>
            </w:r>
          </w:p>
        </w:tc>
        <w:tc>
          <w:tcPr>
            <w:tcW w:w="2015" w:type="dxa"/>
          </w:tcPr>
          <w:p w14:paraId="2596BE02" w14:textId="2F35AA73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9</w:t>
            </w:r>
          </w:p>
        </w:tc>
        <w:tc>
          <w:tcPr>
            <w:tcW w:w="1786" w:type="dxa"/>
          </w:tcPr>
          <w:p w14:paraId="23041B7C" w14:textId="77777777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6F9F25D5" w14:textId="77777777" w:rsidR="00F112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0A9E2683" w14:textId="77777777" w:rsidTr="009F1AB1">
        <w:tc>
          <w:tcPr>
            <w:tcW w:w="1714" w:type="dxa"/>
          </w:tcPr>
          <w:p w14:paraId="5F9EF446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700E17D0" w14:textId="77777777" w:rsidR="00557762" w:rsidRPr="00941DDA" w:rsidRDefault="005577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V</w:t>
            </w:r>
          </w:p>
        </w:tc>
        <w:tc>
          <w:tcPr>
            <w:tcW w:w="2015" w:type="dxa"/>
          </w:tcPr>
          <w:p w14:paraId="67B48677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4</w:t>
            </w:r>
          </w:p>
        </w:tc>
        <w:tc>
          <w:tcPr>
            <w:tcW w:w="1786" w:type="dxa"/>
          </w:tcPr>
          <w:p w14:paraId="13975F78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1364913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0EEE867B" w14:textId="77777777" w:rsidTr="009F1AB1">
        <w:tc>
          <w:tcPr>
            <w:tcW w:w="1714" w:type="dxa"/>
          </w:tcPr>
          <w:p w14:paraId="70382370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4B47434" w14:textId="77777777" w:rsidR="00557762" w:rsidRPr="00941DDA" w:rsidRDefault="005577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B</w:t>
            </w:r>
          </w:p>
        </w:tc>
        <w:tc>
          <w:tcPr>
            <w:tcW w:w="2015" w:type="dxa"/>
          </w:tcPr>
          <w:p w14:paraId="09DAB3C1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B</w:t>
            </w:r>
          </w:p>
        </w:tc>
        <w:tc>
          <w:tcPr>
            <w:tcW w:w="1786" w:type="dxa"/>
          </w:tcPr>
          <w:p w14:paraId="262EA3D2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664F654F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029B5B47" w14:textId="77777777" w:rsidTr="009F1AB1">
        <w:tc>
          <w:tcPr>
            <w:tcW w:w="1714" w:type="dxa"/>
          </w:tcPr>
          <w:p w14:paraId="6FA9DD0B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6291F052" w14:textId="77777777" w:rsidR="00557762" w:rsidRPr="00941DDA" w:rsidRDefault="0055776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A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3BD676A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A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434F704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5EF5466B" w14:textId="77777777" w:rsidR="00557762" w:rsidRPr="00941DDA" w:rsidRDefault="0055776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194E42C0" w14:textId="77777777" w:rsidTr="009F1AB1">
        <w:tc>
          <w:tcPr>
            <w:tcW w:w="1714" w:type="dxa"/>
          </w:tcPr>
          <w:p w14:paraId="1D09758E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EF9C5D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iensinine</w:t>
            </w:r>
            <w:proofErr w:type="spellEnd"/>
          </w:p>
        </w:tc>
      </w:tr>
      <w:tr w:rsidR="00DD4D0A" w:rsidRPr="00941DDA" w14:paraId="0C24DBFF" w14:textId="77777777" w:rsidTr="009F1AB1">
        <w:tc>
          <w:tcPr>
            <w:tcW w:w="1714" w:type="dxa"/>
          </w:tcPr>
          <w:p w14:paraId="6A63849B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06E32BBE" w14:textId="77777777" w:rsidR="005613EA" w:rsidRPr="00941DDA" w:rsidRDefault="005613E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 xml:space="preserve">Dopamine transporter 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5411CE0C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LC6A3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A1A7AC6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lectrochemical transporter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4E4E4A7" w14:textId="77777777" w:rsidR="005613EA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6.7%</w:t>
            </w:r>
          </w:p>
        </w:tc>
      </w:tr>
      <w:tr w:rsidR="00DD4D0A" w:rsidRPr="00941DDA" w14:paraId="04B900A3" w14:textId="77777777" w:rsidTr="009F1AB1">
        <w:tc>
          <w:tcPr>
            <w:tcW w:w="1714" w:type="dxa"/>
          </w:tcPr>
          <w:p w14:paraId="7D188CE4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1E1FD11" w14:textId="77777777" w:rsidR="005613EA" w:rsidRPr="00941DDA" w:rsidRDefault="005613E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opamine D2 receptor</w:t>
            </w:r>
          </w:p>
        </w:tc>
        <w:tc>
          <w:tcPr>
            <w:tcW w:w="2015" w:type="dxa"/>
          </w:tcPr>
          <w:p w14:paraId="45B640EE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RD2</w:t>
            </w:r>
          </w:p>
        </w:tc>
        <w:tc>
          <w:tcPr>
            <w:tcW w:w="1786" w:type="dxa"/>
          </w:tcPr>
          <w:p w14:paraId="7BE5B66F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</w:tcPr>
          <w:p w14:paraId="3694C792" w14:textId="77777777" w:rsidR="005613EA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0.0%</w:t>
            </w:r>
          </w:p>
        </w:tc>
      </w:tr>
      <w:tr w:rsidR="00DD4D0A" w:rsidRPr="00941DDA" w14:paraId="28E6C047" w14:textId="77777777" w:rsidTr="009F1AB1">
        <w:tc>
          <w:tcPr>
            <w:tcW w:w="1714" w:type="dxa"/>
          </w:tcPr>
          <w:p w14:paraId="485A2376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50F5330" w14:textId="77777777" w:rsidR="005613EA" w:rsidRPr="00941DDA" w:rsidRDefault="005613E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Multidrug and toxin extrusion protein 1</w:t>
            </w:r>
          </w:p>
        </w:tc>
        <w:tc>
          <w:tcPr>
            <w:tcW w:w="2015" w:type="dxa"/>
          </w:tcPr>
          <w:p w14:paraId="77F732CC" w14:textId="38D8D90A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LC47A1</w:t>
            </w:r>
          </w:p>
        </w:tc>
        <w:tc>
          <w:tcPr>
            <w:tcW w:w="1786" w:type="dxa"/>
          </w:tcPr>
          <w:p w14:paraId="6164BE8F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lectrochemical transporter</w:t>
            </w:r>
          </w:p>
        </w:tc>
        <w:tc>
          <w:tcPr>
            <w:tcW w:w="1714" w:type="dxa"/>
          </w:tcPr>
          <w:p w14:paraId="70EF56ED" w14:textId="77777777" w:rsidR="005613EA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6.7%</w:t>
            </w:r>
          </w:p>
        </w:tc>
      </w:tr>
      <w:tr w:rsidR="00DD4D0A" w:rsidRPr="00941DDA" w14:paraId="7B0B4D97" w14:textId="77777777" w:rsidTr="009F1AB1">
        <w:tc>
          <w:tcPr>
            <w:tcW w:w="1714" w:type="dxa"/>
          </w:tcPr>
          <w:p w14:paraId="376B3923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277BC949" w14:textId="77777777" w:rsidR="005613EA" w:rsidRPr="00941DDA" w:rsidRDefault="005613E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opamine D1 receptor</w:t>
            </w:r>
          </w:p>
        </w:tc>
        <w:tc>
          <w:tcPr>
            <w:tcW w:w="2015" w:type="dxa"/>
          </w:tcPr>
          <w:p w14:paraId="52E5B9A1" w14:textId="720B379C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RD1</w:t>
            </w:r>
          </w:p>
        </w:tc>
        <w:tc>
          <w:tcPr>
            <w:tcW w:w="1786" w:type="dxa"/>
          </w:tcPr>
          <w:p w14:paraId="520F3399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</w:tcPr>
          <w:p w14:paraId="2C3B53D1" w14:textId="77777777" w:rsidR="005613EA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0.0%</w:t>
            </w:r>
          </w:p>
        </w:tc>
      </w:tr>
      <w:tr w:rsidR="00DD4D0A" w:rsidRPr="00941DDA" w14:paraId="7056BA4C" w14:textId="77777777" w:rsidTr="009F1AB1">
        <w:tc>
          <w:tcPr>
            <w:tcW w:w="1714" w:type="dxa"/>
          </w:tcPr>
          <w:p w14:paraId="7BACA3CC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2914B263" w14:textId="77777777" w:rsidR="005613EA" w:rsidRPr="00941DDA" w:rsidRDefault="005613E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erotonin 1a (5-HT1a) receptor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A0C3B63" w14:textId="336159DA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HTR1A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24EFA03" w14:textId="77777777" w:rsidR="005613EA" w:rsidRPr="00941DDA" w:rsidRDefault="005613E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0ADA3603" w14:textId="77777777" w:rsidR="005613EA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0.0%</w:t>
            </w:r>
          </w:p>
        </w:tc>
      </w:tr>
      <w:tr w:rsidR="00DD4D0A" w:rsidRPr="00941DDA" w14:paraId="5D1F4E86" w14:textId="77777777" w:rsidTr="009F1AB1">
        <w:tc>
          <w:tcPr>
            <w:tcW w:w="1714" w:type="dxa"/>
          </w:tcPr>
          <w:p w14:paraId="4A35F211" w14:textId="77777777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9444C7" w14:textId="77777777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ferine</w:t>
            </w:r>
            <w:proofErr w:type="spellEnd"/>
          </w:p>
        </w:tc>
      </w:tr>
      <w:tr w:rsidR="00DD4D0A" w:rsidRPr="00941DDA" w14:paraId="4F9CA758" w14:textId="77777777" w:rsidTr="009F1AB1">
        <w:tc>
          <w:tcPr>
            <w:tcW w:w="1714" w:type="dxa"/>
          </w:tcPr>
          <w:p w14:paraId="1514486B" w14:textId="77777777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462AED43" w14:textId="77777777" w:rsidR="00E67341" w:rsidRPr="00941DDA" w:rsidRDefault="00E67341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opamine D2 receptor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77DD0C9C" w14:textId="77777777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RD2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639C4BD" w14:textId="77777777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13D8178" w14:textId="77777777" w:rsidR="00E67341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6.7%</w:t>
            </w:r>
          </w:p>
        </w:tc>
      </w:tr>
      <w:tr w:rsidR="00DD4D0A" w:rsidRPr="00941DDA" w14:paraId="42C68E3A" w14:textId="77777777" w:rsidTr="009F1AB1">
        <w:tc>
          <w:tcPr>
            <w:tcW w:w="1714" w:type="dxa"/>
          </w:tcPr>
          <w:p w14:paraId="47CCB123" w14:textId="77777777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2B46136" w14:textId="77777777" w:rsidR="00E67341" w:rsidRPr="00941DDA" w:rsidRDefault="00E67341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opamine transporter</w:t>
            </w:r>
          </w:p>
        </w:tc>
        <w:tc>
          <w:tcPr>
            <w:tcW w:w="2015" w:type="dxa"/>
          </w:tcPr>
          <w:p w14:paraId="2D0211C3" w14:textId="38C0D58A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LC6A3</w:t>
            </w:r>
          </w:p>
        </w:tc>
        <w:tc>
          <w:tcPr>
            <w:tcW w:w="1786" w:type="dxa"/>
          </w:tcPr>
          <w:p w14:paraId="437021B5" w14:textId="77777777" w:rsidR="00E67341" w:rsidRPr="00941DDA" w:rsidRDefault="00E6734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lectrochemical transporter</w:t>
            </w:r>
          </w:p>
        </w:tc>
        <w:tc>
          <w:tcPr>
            <w:tcW w:w="1714" w:type="dxa"/>
          </w:tcPr>
          <w:p w14:paraId="3FC9FB9D" w14:textId="77777777" w:rsidR="00E67341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13.3%</w:t>
            </w:r>
          </w:p>
        </w:tc>
      </w:tr>
      <w:tr w:rsidR="00DD4D0A" w:rsidRPr="00941DDA" w14:paraId="31B491B9" w14:textId="77777777" w:rsidTr="009F1AB1">
        <w:tc>
          <w:tcPr>
            <w:tcW w:w="1714" w:type="dxa"/>
          </w:tcPr>
          <w:p w14:paraId="564B18E4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A06CA28" w14:textId="77777777" w:rsidR="00412922" w:rsidRPr="00941DDA" w:rsidRDefault="0041292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Multidrug and toxin extrusion protein 1</w:t>
            </w:r>
          </w:p>
        </w:tc>
        <w:tc>
          <w:tcPr>
            <w:tcW w:w="2015" w:type="dxa"/>
          </w:tcPr>
          <w:p w14:paraId="11862684" w14:textId="58CCE4B3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LC47A1</w:t>
            </w:r>
          </w:p>
        </w:tc>
        <w:tc>
          <w:tcPr>
            <w:tcW w:w="1786" w:type="dxa"/>
          </w:tcPr>
          <w:p w14:paraId="62806274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lectrochemical transporter</w:t>
            </w:r>
          </w:p>
        </w:tc>
        <w:tc>
          <w:tcPr>
            <w:tcW w:w="1714" w:type="dxa"/>
          </w:tcPr>
          <w:p w14:paraId="724DE76F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13.3%</w:t>
            </w:r>
          </w:p>
        </w:tc>
      </w:tr>
      <w:tr w:rsidR="00DD4D0A" w:rsidRPr="00941DDA" w14:paraId="1393CEA3" w14:textId="77777777" w:rsidTr="009F1AB1">
        <w:tc>
          <w:tcPr>
            <w:tcW w:w="1714" w:type="dxa"/>
          </w:tcPr>
          <w:p w14:paraId="77473E8B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0337609F" w14:textId="77777777" w:rsidR="00412922" w:rsidRPr="00941DDA" w:rsidRDefault="0041292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Neuronal acetylcholine receptor; alpha3/beta4</w:t>
            </w:r>
          </w:p>
        </w:tc>
        <w:tc>
          <w:tcPr>
            <w:tcW w:w="2015" w:type="dxa"/>
          </w:tcPr>
          <w:p w14:paraId="7E826CA1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HRNA3 CHRNB4</w:t>
            </w:r>
          </w:p>
        </w:tc>
        <w:tc>
          <w:tcPr>
            <w:tcW w:w="1786" w:type="dxa"/>
          </w:tcPr>
          <w:p w14:paraId="6C8E5785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igand-gated ion channel</w:t>
            </w:r>
          </w:p>
        </w:tc>
        <w:tc>
          <w:tcPr>
            <w:tcW w:w="1714" w:type="dxa"/>
          </w:tcPr>
          <w:p w14:paraId="2BC083FA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6.7%</w:t>
            </w:r>
          </w:p>
        </w:tc>
      </w:tr>
      <w:tr w:rsidR="00DD4D0A" w:rsidRPr="00941DDA" w14:paraId="33384429" w14:textId="77777777" w:rsidTr="009F1AB1">
        <w:tc>
          <w:tcPr>
            <w:tcW w:w="1714" w:type="dxa"/>
          </w:tcPr>
          <w:p w14:paraId="286AFB43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2B360E16" w14:textId="77777777" w:rsidR="00412922" w:rsidRPr="00941DDA" w:rsidRDefault="00412922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erotonin 1a (5-HT1a) receptor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53C7262D" w14:textId="476E9180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HTR1A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A10716E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03DC3DB7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46.7%</w:t>
            </w:r>
          </w:p>
        </w:tc>
      </w:tr>
      <w:tr w:rsidR="00DD4D0A" w:rsidRPr="00941DDA" w14:paraId="1A210369" w14:textId="77777777" w:rsidTr="009F1AB1">
        <w:tc>
          <w:tcPr>
            <w:tcW w:w="1714" w:type="dxa"/>
          </w:tcPr>
          <w:p w14:paraId="109BB8F5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133D3C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udesmic</w:t>
            </w:r>
            <w:proofErr w:type="spellEnd"/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cid / 3,4,5-Trimethoxybenzoic acid</w:t>
            </w:r>
          </w:p>
        </w:tc>
      </w:tr>
      <w:tr w:rsidR="00DD4D0A" w:rsidRPr="00941DDA" w14:paraId="12D7EE49" w14:textId="77777777" w:rsidTr="009F1AB1">
        <w:tc>
          <w:tcPr>
            <w:tcW w:w="1714" w:type="dxa"/>
          </w:tcPr>
          <w:p w14:paraId="7F8C9A19" w14:textId="77777777" w:rsidR="00412922" w:rsidRPr="00941DDA" w:rsidRDefault="00412922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5000B1CF" w14:textId="77777777" w:rsidR="00412922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45B22E70" w14:textId="77777777" w:rsidR="00412922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2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5FAC492A" w14:textId="77777777" w:rsidR="00412922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F7FBF39" w14:textId="77777777" w:rsidR="00412922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09C37DEB" w14:textId="77777777" w:rsidTr="009F1AB1">
        <w:tc>
          <w:tcPr>
            <w:tcW w:w="1714" w:type="dxa"/>
          </w:tcPr>
          <w:p w14:paraId="00DD34AD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13A6F45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I</w:t>
            </w:r>
          </w:p>
        </w:tc>
        <w:tc>
          <w:tcPr>
            <w:tcW w:w="2015" w:type="dxa"/>
          </w:tcPr>
          <w:p w14:paraId="79CB7A2A" w14:textId="77D0B99B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7</w:t>
            </w:r>
          </w:p>
        </w:tc>
        <w:tc>
          <w:tcPr>
            <w:tcW w:w="1786" w:type="dxa"/>
          </w:tcPr>
          <w:p w14:paraId="0E1A893C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B0F6C89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62BEAB38" w14:textId="77777777" w:rsidTr="009F1AB1">
        <w:tc>
          <w:tcPr>
            <w:tcW w:w="1714" w:type="dxa"/>
          </w:tcPr>
          <w:p w14:paraId="2BC2520D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8D2809B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</w:t>
            </w:r>
          </w:p>
        </w:tc>
        <w:tc>
          <w:tcPr>
            <w:tcW w:w="2015" w:type="dxa"/>
          </w:tcPr>
          <w:p w14:paraId="1E9CA9E1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</w:t>
            </w:r>
          </w:p>
        </w:tc>
        <w:tc>
          <w:tcPr>
            <w:tcW w:w="1786" w:type="dxa"/>
          </w:tcPr>
          <w:p w14:paraId="7B2DE1F8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A42E101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22BD9D42" w14:textId="77777777" w:rsidTr="009F1AB1">
        <w:tc>
          <w:tcPr>
            <w:tcW w:w="1714" w:type="dxa"/>
          </w:tcPr>
          <w:p w14:paraId="47BB649A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7B0F38F1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</w:t>
            </w:r>
          </w:p>
        </w:tc>
        <w:tc>
          <w:tcPr>
            <w:tcW w:w="2015" w:type="dxa"/>
          </w:tcPr>
          <w:p w14:paraId="12085CF4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2</w:t>
            </w:r>
          </w:p>
        </w:tc>
        <w:tc>
          <w:tcPr>
            <w:tcW w:w="1786" w:type="dxa"/>
          </w:tcPr>
          <w:p w14:paraId="65E2C997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485C9499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7E040A8D" w14:textId="77777777" w:rsidTr="009F1AB1">
        <w:tc>
          <w:tcPr>
            <w:tcW w:w="1714" w:type="dxa"/>
          </w:tcPr>
          <w:p w14:paraId="5F46A120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3A032A6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V</w:t>
            </w:r>
          </w:p>
        </w:tc>
        <w:tc>
          <w:tcPr>
            <w:tcW w:w="2015" w:type="dxa"/>
          </w:tcPr>
          <w:p w14:paraId="23C3E4F8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4</w:t>
            </w:r>
          </w:p>
        </w:tc>
        <w:tc>
          <w:tcPr>
            <w:tcW w:w="1786" w:type="dxa"/>
          </w:tcPr>
          <w:p w14:paraId="2D33CFB1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7B38BB9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35917AEA" w14:textId="77777777" w:rsidTr="009F1AB1">
        <w:tc>
          <w:tcPr>
            <w:tcW w:w="1714" w:type="dxa"/>
          </w:tcPr>
          <w:p w14:paraId="7C15B4F6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7CC3761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X</w:t>
            </w:r>
          </w:p>
        </w:tc>
        <w:tc>
          <w:tcPr>
            <w:tcW w:w="2015" w:type="dxa"/>
          </w:tcPr>
          <w:p w14:paraId="20756160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9</w:t>
            </w:r>
          </w:p>
        </w:tc>
        <w:tc>
          <w:tcPr>
            <w:tcW w:w="1786" w:type="dxa"/>
          </w:tcPr>
          <w:p w14:paraId="5225713F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017661C5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650D00D0" w14:textId="77777777" w:rsidTr="009F1AB1">
        <w:tc>
          <w:tcPr>
            <w:tcW w:w="1714" w:type="dxa"/>
          </w:tcPr>
          <w:p w14:paraId="29252D44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24648DF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V</w:t>
            </w:r>
          </w:p>
        </w:tc>
        <w:tc>
          <w:tcPr>
            <w:tcW w:w="2015" w:type="dxa"/>
          </w:tcPr>
          <w:p w14:paraId="2D664B36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4</w:t>
            </w:r>
          </w:p>
        </w:tc>
        <w:tc>
          <w:tcPr>
            <w:tcW w:w="1786" w:type="dxa"/>
          </w:tcPr>
          <w:p w14:paraId="486012EF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8C33D22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201F49AA" w14:textId="77777777" w:rsidTr="009F1AB1">
        <w:tc>
          <w:tcPr>
            <w:tcW w:w="1714" w:type="dxa"/>
          </w:tcPr>
          <w:p w14:paraId="3EE525FF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77EF79D4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A</w:t>
            </w:r>
          </w:p>
        </w:tc>
        <w:tc>
          <w:tcPr>
            <w:tcW w:w="2015" w:type="dxa"/>
          </w:tcPr>
          <w:p w14:paraId="3921C42F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A</w:t>
            </w:r>
          </w:p>
        </w:tc>
        <w:tc>
          <w:tcPr>
            <w:tcW w:w="1786" w:type="dxa"/>
          </w:tcPr>
          <w:p w14:paraId="5F7016D0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6A281E4C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4F565736" w14:textId="77777777" w:rsidTr="009F1AB1">
        <w:tc>
          <w:tcPr>
            <w:tcW w:w="1714" w:type="dxa"/>
          </w:tcPr>
          <w:p w14:paraId="6B59C27E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D873D67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I</w:t>
            </w:r>
          </w:p>
        </w:tc>
        <w:tc>
          <w:tcPr>
            <w:tcW w:w="2015" w:type="dxa"/>
          </w:tcPr>
          <w:p w14:paraId="784B8C54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3</w:t>
            </w:r>
          </w:p>
        </w:tc>
        <w:tc>
          <w:tcPr>
            <w:tcW w:w="1786" w:type="dxa"/>
          </w:tcPr>
          <w:p w14:paraId="055372B9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6D64CE97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3997D52D" w14:textId="77777777" w:rsidTr="009F1AB1">
        <w:tc>
          <w:tcPr>
            <w:tcW w:w="1714" w:type="dxa"/>
          </w:tcPr>
          <w:p w14:paraId="3E5CA33C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02EF0EDD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</w:t>
            </w:r>
          </w:p>
        </w:tc>
        <w:tc>
          <w:tcPr>
            <w:tcW w:w="2015" w:type="dxa"/>
          </w:tcPr>
          <w:p w14:paraId="2819F480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6</w:t>
            </w:r>
          </w:p>
        </w:tc>
        <w:tc>
          <w:tcPr>
            <w:tcW w:w="1786" w:type="dxa"/>
          </w:tcPr>
          <w:p w14:paraId="06C59F88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6685E465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2AC36F1B" w14:textId="77777777" w:rsidTr="009F1AB1">
        <w:tc>
          <w:tcPr>
            <w:tcW w:w="1714" w:type="dxa"/>
          </w:tcPr>
          <w:p w14:paraId="10D9FB10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158154E1" w14:textId="77777777" w:rsidR="008F42E7" w:rsidRPr="00941DDA" w:rsidRDefault="008F42E7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 xml:space="preserve">Carbonic anhydrase XIII 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DA1FAD5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3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A206E9B" w14:textId="77777777" w:rsidR="008F42E7" w:rsidRPr="00941DDA" w:rsidRDefault="008F42E7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7940171B" w14:textId="77777777" w:rsidR="008F42E7" w:rsidRPr="00941DDA" w:rsidRDefault="008521E1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3269D673" w14:textId="77777777" w:rsidTr="009F1AB1">
        <w:tc>
          <w:tcPr>
            <w:tcW w:w="1714" w:type="dxa"/>
          </w:tcPr>
          <w:p w14:paraId="268A21DF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42314B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ensinine</w:t>
            </w:r>
            <w:proofErr w:type="spellEnd"/>
          </w:p>
        </w:tc>
      </w:tr>
      <w:tr w:rsidR="00DD4D0A" w:rsidRPr="00941DDA" w14:paraId="28299249" w14:textId="77777777" w:rsidTr="009F1AB1">
        <w:tc>
          <w:tcPr>
            <w:tcW w:w="1714" w:type="dxa"/>
          </w:tcPr>
          <w:p w14:paraId="2154C934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4CB7980C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opamine D2 receptor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3A50DB21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RD2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AF34180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124B466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53.3%</w:t>
            </w:r>
          </w:p>
        </w:tc>
      </w:tr>
      <w:tr w:rsidR="00DD4D0A" w:rsidRPr="00941DDA" w14:paraId="432C9EFE" w14:textId="77777777" w:rsidTr="009F1AB1">
        <w:tc>
          <w:tcPr>
            <w:tcW w:w="1714" w:type="dxa"/>
          </w:tcPr>
          <w:p w14:paraId="5DDDBD47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EB346EE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opamine transporter</w:t>
            </w:r>
          </w:p>
        </w:tc>
        <w:tc>
          <w:tcPr>
            <w:tcW w:w="2015" w:type="dxa"/>
          </w:tcPr>
          <w:p w14:paraId="5EB4CEC8" w14:textId="1D6D74E8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LC6A3</w:t>
            </w:r>
          </w:p>
        </w:tc>
        <w:tc>
          <w:tcPr>
            <w:tcW w:w="1786" w:type="dxa"/>
          </w:tcPr>
          <w:p w14:paraId="596DC2F2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lectrochemical transporter</w:t>
            </w:r>
          </w:p>
        </w:tc>
        <w:tc>
          <w:tcPr>
            <w:tcW w:w="1714" w:type="dxa"/>
          </w:tcPr>
          <w:p w14:paraId="62DC9428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0.0%</w:t>
            </w:r>
          </w:p>
        </w:tc>
      </w:tr>
      <w:tr w:rsidR="00DD4D0A" w:rsidRPr="00941DDA" w14:paraId="3F6CC301" w14:textId="77777777" w:rsidTr="009F1AB1">
        <w:tc>
          <w:tcPr>
            <w:tcW w:w="1714" w:type="dxa"/>
          </w:tcPr>
          <w:p w14:paraId="21DC55A9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CCEF0A4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opamine D1 receptor</w:t>
            </w:r>
          </w:p>
        </w:tc>
        <w:tc>
          <w:tcPr>
            <w:tcW w:w="2015" w:type="dxa"/>
          </w:tcPr>
          <w:p w14:paraId="49F2788D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DRD1</w:t>
            </w:r>
          </w:p>
        </w:tc>
        <w:tc>
          <w:tcPr>
            <w:tcW w:w="1786" w:type="dxa"/>
          </w:tcPr>
          <w:p w14:paraId="7607A32B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</w:tcPr>
          <w:p w14:paraId="1E0BA2AF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53.3%</w:t>
            </w:r>
          </w:p>
        </w:tc>
      </w:tr>
      <w:tr w:rsidR="00DD4D0A" w:rsidRPr="00941DDA" w14:paraId="6B1A53F4" w14:textId="77777777" w:rsidTr="009F1AB1">
        <w:tc>
          <w:tcPr>
            <w:tcW w:w="1714" w:type="dxa"/>
          </w:tcPr>
          <w:p w14:paraId="4A81D661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720A18FB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Alpha-1d adrenergic receptor</w:t>
            </w:r>
          </w:p>
        </w:tc>
        <w:tc>
          <w:tcPr>
            <w:tcW w:w="2015" w:type="dxa"/>
          </w:tcPr>
          <w:p w14:paraId="086D5BE9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ADRA1D</w:t>
            </w:r>
          </w:p>
        </w:tc>
        <w:tc>
          <w:tcPr>
            <w:tcW w:w="1786" w:type="dxa"/>
          </w:tcPr>
          <w:p w14:paraId="666B9D88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</w:tcPr>
          <w:p w14:paraId="49876AD5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53.3%</w:t>
            </w:r>
          </w:p>
        </w:tc>
      </w:tr>
      <w:tr w:rsidR="00DD4D0A" w:rsidRPr="00941DDA" w14:paraId="5A7326EA" w14:textId="77777777" w:rsidTr="009F1AB1">
        <w:tc>
          <w:tcPr>
            <w:tcW w:w="1714" w:type="dxa"/>
          </w:tcPr>
          <w:p w14:paraId="6C13AB07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49952141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Multidrug and toxin extrusion protein 1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7929A23C" w14:textId="0B2ABD0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SLC47A1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4D41E004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Electrochemical transporter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733BDBFB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0.0%</w:t>
            </w:r>
          </w:p>
        </w:tc>
      </w:tr>
      <w:tr w:rsidR="00DD4D0A" w:rsidRPr="00941DDA" w14:paraId="3A7D6684" w14:textId="77777777" w:rsidTr="009F1AB1">
        <w:tc>
          <w:tcPr>
            <w:tcW w:w="1714" w:type="dxa"/>
          </w:tcPr>
          <w:p w14:paraId="0EA8CD3B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D60B53" w14:textId="77777777" w:rsidR="004044C0" w:rsidRPr="00941DDA" w:rsidRDefault="008521E1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4044C0"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parone</w:t>
            </w:r>
            <w:proofErr w:type="spellEnd"/>
          </w:p>
        </w:tc>
      </w:tr>
      <w:tr w:rsidR="00DD4D0A" w:rsidRPr="00941DDA" w14:paraId="37AF48A1" w14:textId="77777777" w:rsidTr="009F1AB1">
        <w:tc>
          <w:tcPr>
            <w:tcW w:w="1714" w:type="dxa"/>
          </w:tcPr>
          <w:p w14:paraId="77D29710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64FA3B18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6EB9F257" w14:textId="01A279BB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2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E92DFA6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139AE0D0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41BA63FE" w14:textId="77777777" w:rsidTr="009F1AB1">
        <w:tc>
          <w:tcPr>
            <w:tcW w:w="1714" w:type="dxa"/>
          </w:tcPr>
          <w:p w14:paraId="5A8223C0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DA25FBB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X</w:t>
            </w:r>
          </w:p>
        </w:tc>
        <w:tc>
          <w:tcPr>
            <w:tcW w:w="2015" w:type="dxa"/>
          </w:tcPr>
          <w:p w14:paraId="693F60BF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9</w:t>
            </w:r>
          </w:p>
        </w:tc>
        <w:tc>
          <w:tcPr>
            <w:tcW w:w="1786" w:type="dxa"/>
          </w:tcPr>
          <w:p w14:paraId="3F6F7B18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32D21D4A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558A8E85" w14:textId="77777777" w:rsidTr="009F1AB1">
        <w:tc>
          <w:tcPr>
            <w:tcW w:w="1714" w:type="dxa"/>
          </w:tcPr>
          <w:p w14:paraId="269AE563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F5EBFD6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II</w:t>
            </w:r>
          </w:p>
        </w:tc>
        <w:tc>
          <w:tcPr>
            <w:tcW w:w="2015" w:type="dxa"/>
          </w:tcPr>
          <w:p w14:paraId="10F2496A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3</w:t>
            </w:r>
          </w:p>
        </w:tc>
        <w:tc>
          <w:tcPr>
            <w:tcW w:w="1786" w:type="dxa"/>
          </w:tcPr>
          <w:p w14:paraId="39F724BA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5948B668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26000EC7" w14:textId="77777777" w:rsidTr="009F1AB1">
        <w:tc>
          <w:tcPr>
            <w:tcW w:w="1714" w:type="dxa"/>
          </w:tcPr>
          <w:p w14:paraId="3F8A5CE2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3A1A1867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I</w:t>
            </w:r>
          </w:p>
        </w:tc>
        <w:tc>
          <w:tcPr>
            <w:tcW w:w="2015" w:type="dxa"/>
          </w:tcPr>
          <w:p w14:paraId="1626FA24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7</w:t>
            </w:r>
          </w:p>
        </w:tc>
        <w:tc>
          <w:tcPr>
            <w:tcW w:w="1786" w:type="dxa"/>
          </w:tcPr>
          <w:p w14:paraId="7056FEEF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547EF815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04241141" w14:textId="77777777" w:rsidTr="009F1AB1">
        <w:tc>
          <w:tcPr>
            <w:tcW w:w="1714" w:type="dxa"/>
          </w:tcPr>
          <w:p w14:paraId="6B43B744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FDA96C7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XIV</w:t>
            </w:r>
          </w:p>
        </w:tc>
        <w:tc>
          <w:tcPr>
            <w:tcW w:w="2015" w:type="dxa"/>
          </w:tcPr>
          <w:p w14:paraId="1FD71980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4</w:t>
            </w:r>
          </w:p>
        </w:tc>
        <w:tc>
          <w:tcPr>
            <w:tcW w:w="1786" w:type="dxa"/>
          </w:tcPr>
          <w:p w14:paraId="19FA08BD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82DE7D8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5D8CC5BC" w14:textId="77777777" w:rsidTr="009F1AB1">
        <w:tc>
          <w:tcPr>
            <w:tcW w:w="1714" w:type="dxa"/>
          </w:tcPr>
          <w:p w14:paraId="76B69E89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6ECE940" w14:textId="77777777" w:rsidR="004044C0" w:rsidRPr="00941DDA" w:rsidRDefault="004044C0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</w:t>
            </w:r>
          </w:p>
        </w:tc>
        <w:tc>
          <w:tcPr>
            <w:tcW w:w="2015" w:type="dxa"/>
          </w:tcPr>
          <w:p w14:paraId="59BD2346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1</w:t>
            </w:r>
          </w:p>
        </w:tc>
        <w:tc>
          <w:tcPr>
            <w:tcW w:w="1786" w:type="dxa"/>
          </w:tcPr>
          <w:p w14:paraId="47FF2B44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32BACB1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03CB43C0" w14:textId="77777777" w:rsidTr="009F1AB1">
        <w:tc>
          <w:tcPr>
            <w:tcW w:w="1714" w:type="dxa"/>
          </w:tcPr>
          <w:p w14:paraId="7C8AA96A" w14:textId="77777777" w:rsidR="004044C0" w:rsidRPr="00941DDA" w:rsidRDefault="004044C0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E924BD4" w14:textId="77777777" w:rsidR="004044C0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I</w:t>
            </w:r>
          </w:p>
        </w:tc>
        <w:tc>
          <w:tcPr>
            <w:tcW w:w="2015" w:type="dxa"/>
          </w:tcPr>
          <w:p w14:paraId="7D73FBD3" w14:textId="5124B9A6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6</w:t>
            </w:r>
          </w:p>
        </w:tc>
        <w:tc>
          <w:tcPr>
            <w:tcW w:w="1786" w:type="dxa"/>
          </w:tcPr>
          <w:p w14:paraId="6590B893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7C05C108" w14:textId="77777777" w:rsidR="004044C0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66BD4761" w14:textId="77777777" w:rsidTr="009F1AB1">
        <w:tc>
          <w:tcPr>
            <w:tcW w:w="1714" w:type="dxa"/>
          </w:tcPr>
          <w:p w14:paraId="27F2C956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28229EA4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B</w:t>
            </w:r>
          </w:p>
        </w:tc>
        <w:tc>
          <w:tcPr>
            <w:tcW w:w="2015" w:type="dxa"/>
          </w:tcPr>
          <w:p w14:paraId="532CCE79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B</w:t>
            </w:r>
          </w:p>
        </w:tc>
        <w:tc>
          <w:tcPr>
            <w:tcW w:w="1786" w:type="dxa"/>
          </w:tcPr>
          <w:p w14:paraId="78F9CA13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21CA3E1B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1DCC20B4" w14:textId="77777777" w:rsidTr="009F1AB1">
        <w:tc>
          <w:tcPr>
            <w:tcW w:w="1714" w:type="dxa"/>
          </w:tcPr>
          <w:p w14:paraId="06684F93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6AC16D20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VA</w:t>
            </w:r>
          </w:p>
        </w:tc>
        <w:tc>
          <w:tcPr>
            <w:tcW w:w="2015" w:type="dxa"/>
          </w:tcPr>
          <w:p w14:paraId="198463B5" w14:textId="08F2F06C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5A</w:t>
            </w:r>
          </w:p>
        </w:tc>
        <w:tc>
          <w:tcPr>
            <w:tcW w:w="1786" w:type="dxa"/>
          </w:tcPr>
          <w:p w14:paraId="06F1CCA2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054406F9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4DDC750F" w14:textId="77777777" w:rsidTr="009F1AB1">
        <w:tc>
          <w:tcPr>
            <w:tcW w:w="1714" w:type="dxa"/>
          </w:tcPr>
          <w:p w14:paraId="3B0F4D3E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551311AC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V</w:t>
            </w:r>
          </w:p>
        </w:tc>
        <w:tc>
          <w:tcPr>
            <w:tcW w:w="2015" w:type="dxa"/>
          </w:tcPr>
          <w:p w14:paraId="5799DEA1" w14:textId="6AFE1960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4</w:t>
            </w:r>
          </w:p>
        </w:tc>
        <w:tc>
          <w:tcPr>
            <w:tcW w:w="1786" w:type="dxa"/>
          </w:tcPr>
          <w:p w14:paraId="44FEBCF3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</w:tcPr>
          <w:p w14:paraId="7BA396C8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35ADA2EE" w14:textId="77777777" w:rsidTr="009F1AB1">
        <w:tc>
          <w:tcPr>
            <w:tcW w:w="1714" w:type="dxa"/>
          </w:tcPr>
          <w:p w14:paraId="1D83AAC6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5F3B3E1A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rbonic anhydrase II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7ECA52EB" w14:textId="31207648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A2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32DBFBA8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ya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3C52204B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73.3%</w:t>
            </w:r>
          </w:p>
        </w:tc>
      </w:tr>
      <w:tr w:rsidR="00DD4D0A" w:rsidRPr="00941DDA" w14:paraId="118CB87D" w14:textId="77777777" w:rsidTr="009F1AB1">
        <w:tc>
          <w:tcPr>
            <w:tcW w:w="1714" w:type="dxa"/>
          </w:tcPr>
          <w:p w14:paraId="61505B73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D1468F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R)-N-(1’-methoxycarbonyl-2’-phenylethyl)-4-hydroxybenzamide</w:t>
            </w:r>
          </w:p>
        </w:tc>
      </w:tr>
      <w:tr w:rsidR="00DD4D0A" w:rsidRPr="00941DDA" w14:paraId="6F21EE88" w14:textId="77777777" w:rsidTr="009F1AB1">
        <w:tc>
          <w:tcPr>
            <w:tcW w:w="1714" w:type="dxa"/>
          </w:tcPr>
          <w:p w14:paraId="5E8E5366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15224E8B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-C chemokine receptor type 3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602BDFD8" w14:textId="45666C1E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CCR3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0E3747E6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Family A G protein-coupled receptor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9CE01A4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.7%</w:t>
            </w:r>
          </w:p>
        </w:tc>
      </w:tr>
      <w:tr w:rsidR="00DD4D0A" w:rsidRPr="00941DDA" w14:paraId="7446A16A" w14:textId="77777777" w:rsidTr="009F1AB1">
        <w:tc>
          <w:tcPr>
            <w:tcW w:w="1714" w:type="dxa"/>
          </w:tcPr>
          <w:p w14:paraId="03C8BE49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738B921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41DDA">
              <w:rPr>
                <w:rFonts w:asciiTheme="majorBidi" w:hAnsiTheme="majorBidi" w:cstheme="majorBidi"/>
                <w:sz w:val="24"/>
                <w:szCs w:val="24"/>
              </w:rPr>
              <w:t>Cystinyl</w:t>
            </w:r>
            <w:proofErr w:type="spellEnd"/>
            <w:r w:rsidRPr="00941DDA">
              <w:rPr>
                <w:rFonts w:asciiTheme="majorBidi" w:hAnsiTheme="majorBidi" w:cstheme="majorBidi"/>
                <w:sz w:val="24"/>
                <w:szCs w:val="24"/>
              </w:rPr>
              <w:t xml:space="preserve"> aminopeptidase</w:t>
            </w:r>
          </w:p>
        </w:tc>
        <w:tc>
          <w:tcPr>
            <w:tcW w:w="2015" w:type="dxa"/>
          </w:tcPr>
          <w:p w14:paraId="6623132F" w14:textId="054E8B13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LNPEP</w:t>
            </w:r>
          </w:p>
        </w:tc>
        <w:tc>
          <w:tcPr>
            <w:tcW w:w="1786" w:type="dxa"/>
          </w:tcPr>
          <w:p w14:paraId="6AA3D700" w14:textId="76DD12EF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Protease</w:t>
            </w:r>
          </w:p>
        </w:tc>
        <w:tc>
          <w:tcPr>
            <w:tcW w:w="1714" w:type="dxa"/>
          </w:tcPr>
          <w:p w14:paraId="2A7C0E8B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6.7%</w:t>
            </w:r>
          </w:p>
        </w:tc>
      </w:tr>
      <w:tr w:rsidR="00DD4D0A" w:rsidRPr="00941DDA" w14:paraId="032A4CAC" w14:textId="77777777" w:rsidTr="009F1AB1">
        <w:tc>
          <w:tcPr>
            <w:tcW w:w="1714" w:type="dxa"/>
          </w:tcPr>
          <w:p w14:paraId="54AB652E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4E557159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Matrix metalloproteinase 2</w:t>
            </w:r>
          </w:p>
        </w:tc>
        <w:tc>
          <w:tcPr>
            <w:tcW w:w="2015" w:type="dxa"/>
          </w:tcPr>
          <w:p w14:paraId="3EEA42CB" w14:textId="313A1904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MMP2</w:t>
            </w:r>
          </w:p>
        </w:tc>
        <w:tc>
          <w:tcPr>
            <w:tcW w:w="1786" w:type="dxa"/>
          </w:tcPr>
          <w:p w14:paraId="3C1128F5" w14:textId="1A2C6405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Protease</w:t>
            </w:r>
          </w:p>
        </w:tc>
        <w:tc>
          <w:tcPr>
            <w:tcW w:w="1714" w:type="dxa"/>
          </w:tcPr>
          <w:p w14:paraId="795D1638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6.7%</w:t>
            </w:r>
          </w:p>
        </w:tc>
      </w:tr>
      <w:tr w:rsidR="00DD4D0A" w:rsidRPr="00941DDA" w14:paraId="44645F31" w14:textId="77777777" w:rsidTr="009F1AB1">
        <w:tc>
          <w:tcPr>
            <w:tcW w:w="1714" w:type="dxa"/>
          </w:tcPr>
          <w:p w14:paraId="08CC0C5F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</w:tcPr>
          <w:p w14:paraId="17036099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Intercellular adhesion molecule (ICAM-1), Integrin alpha-L/beta-2</w:t>
            </w:r>
          </w:p>
        </w:tc>
        <w:tc>
          <w:tcPr>
            <w:tcW w:w="2015" w:type="dxa"/>
          </w:tcPr>
          <w:p w14:paraId="779D8E02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ITGAL ICAM1 ITGB2</w:t>
            </w:r>
          </w:p>
        </w:tc>
        <w:tc>
          <w:tcPr>
            <w:tcW w:w="1786" w:type="dxa"/>
          </w:tcPr>
          <w:p w14:paraId="725DDBC5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Membrane receptor</w:t>
            </w:r>
          </w:p>
        </w:tc>
        <w:tc>
          <w:tcPr>
            <w:tcW w:w="1714" w:type="dxa"/>
          </w:tcPr>
          <w:p w14:paraId="15C51286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20.0%</w:t>
            </w:r>
          </w:p>
        </w:tc>
      </w:tr>
      <w:tr w:rsidR="00DD4D0A" w:rsidRPr="00941DDA" w14:paraId="13422908" w14:textId="77777777" w:rsidTr="009F1AB1">
        <w:tc>
          <w:tcPr>
            <w:tcW w:w="1714" w:type="dxa"/>
            <w:tcBorders>
              <w:bottom w:val="single" w:sz="4" w:space="0" w:color="auto"/>
            </w:tcBorders>
          </w:tcPr>
          <w:p w14:paraId="59A4C3B3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20F48F42" w14:textId="77777777" w:rsidR="00DD4D0A" w:rsidRPr="00941DDA" w:rsidRDefault="00DD4D0A" w:rsidP="009F1AB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Protein-tyrosine phosphatase 1B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12899A9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PTPN1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D9BDB8F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Phosphata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0F42DDC3" w14:textId="77777777" w:rsidR="00DD4D0A" w:rsidRPr="00941DDA" w:rsidRDefault="00DD4D0A" w:rsidP="009F1AB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DDA">
              <w:rPr>
                <w:rFonts w:asciiTheme="majorBidi" w:hAnsiTheme="majorBidi" w:cstheme="majorBidi"/>
                <w:sz w:val="24"/>
                <w:szCs w:val="24"/>
              </w:rPr>
              <w:t>6.7%</w:t>
            </w:r>
          </w:p>
        </w:tc>
      </w:tr>
    </w:tbl>
    <w:p w14:paraId="6C2CCB4E" w14:textId="77777777" w:rsidR="00015772" w:rsidRPr="00941DDA" w:rsidRDefault="00015772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806068" w14:textId="77777777" w:rsidR="00DD4D0A" w:rsidRPr="00941DDA" w:rsidRDefault="00DD4D0A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0FF2D02" w14:textId="77777777" w:rsidR="00DD4D0A" w:rsidRPr="00941DDA" w:rsidRDefault="00DD4D0A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86E542F" w14:textId="77777777" w:rsidR="00DD4D0A" w:rsidRPr="00941DDA" w:rsidRDefault="00DD4D0A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BA05A3B" w14:textId="77777777" w:rsidR="00DD4D0A" w:rsidRPr="00941DDA" w:rsidRDefault="00DD4D0A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1B24407" w14:textId="77777777" w:rsidR="004044C0" w:rsidRPr="00941DDA" w:rsidRDefault="004044C0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EE89C07" w14:textId="77777777" w:rsidR="008F42E7" w:rsidRPr="00941DDA" w:rsidRDefault="008F42E7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B6B06D" w14:textId="77777777" w:rsidR="008F42E7" w:rsidRPr="00941DDA" w:rsidRDefault="008F42E7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79B376A" w14:textId="77777777" w:rsidR="005613EA" w:rsidRPr="00941DDA" w:rsidRDefault="005613EA" w:rsidP="00870CD1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5613EA" w:rsidRPr="00941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A8DCD" w14:textId="77777777" w:rsidR="00EE3CE0" w:rsidRDefault="00EE3CE0" w:rsidP="00870CD1">
      <w:pPr>
        <w:spacing w:after="0" w:line="240" w:lineRule="auto"/>
      </w:pPr>
      <w:r>
        <w:separator/>
      </w:r>
    </w:p>
  </w:endnote>
  <w:endnote w:type="continuationSeparator" w:id="0">
    <w:p w14:paraId="0696D638" w14:textId="77777777" w:rsidR="00EE3CE0" w:rsidRDefault="00EE3CE0" w:rsidP="00870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679AE" w14:textId="77777777" w:rsidR="00EE3CE0" w:rsidRDefault="00EE3CE0" w:rsidP="00870CD1">
      <w:pPr>
        <w:spacing w:after="0" w:line="240" w:lineRule="auto"/>
      </w:pPr>
      <w:r>
        <w:separator/>
      </w:r>
    </w:p>
  </w:footnote>
  <w:footnote w:type="continuationSeparator" w:id="0">
    <w:p w14:paraId="4B219D0B" w14:textId="77777777" w:rsidR="00EE3CE0" w:rsidRDefault="00EE3CE0" w:rsidP="00870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262"/>
    <w:rsid w:val="00015772"/>
    <w:rsid w:val="00071A20"/>
    <w:rsid w:val="000748A7"/>
    <w:rsid w:val="0009276F"/>
    <w:rsid w:val="000A12EE"/>
    <w:rsid w:val="000A490E"/>
    <w:rsid w:val="00261A2D"/>
    <w:rsid w:val="00283EE6"/>
    <w:rsid w:val="00321090"/>
    <w:rsid w:val="003D6460"/>
    <w:rsid w:val="004044C0"/>
    <w:rsid w:val="00412922"/>
    <w:rsid w:val="0045099B"/>
    <w:rsid w:val="0047633A"/>
    <w:rsid w:val="004C108B"/>
    <w:rsid w:val="0054362E"/>
    <w:rsid w:val="00557762"/>
    <w:rsid w:val="005613EA"/>
    <w:rsid w:val="005A5776"/>
    <w:rsid w:val="005B6D57"/>
    <w:rsid w:val="00623415"/>
    <w:rsid w:val="00663FFC"/>
    <w:rsid w:val="0069320E"/>
    <w:rsid w:val="007851BD"/>
    <w:rsid w:val="00790685"/>
    <w:rsid w:val="00822AA5"/>
    <w:rsid w:val="008521E1"/>
    <w:rsid w:val="00870CD1"/>
    <w:rsid w:val="0089203F"/>
    <w:rsid w:val="008B0302"/>
    <w:rsid w:val="008F42E7"/>
    <w:rsid w:val="00915B26"/>
    <w:rsid w:val="00941DDA"/>
    <w:rsid w:val="00950825"/>
    <w:rsid w:val="009F1AB1"/>
    <w:rsid w:val="00A208A9"/>
    <w:rsid w:val="00A365A2"/>
    <w:rsid w:val="00AB39AE"/>
    <w:rsid w:val="00B61C07"/>
    <w:rsid w:val="00B74803"/>
    <w:rsid w:val="00C0446F"/>
    <w:rsid w:val="00C27AC3"/>
    <w:rsid w:val="00C86C2F"/>
    <w:rsid w:val="00D50AAD"/>
    <w:rsid w:val="00DD41F5"/>
    <w:rsid w:val="00DD4D0A"/>
    <w:rsid w:val="00E52B84"/>
    <w:rsid w:val="00E55373"/>
    <w:rsid w:val="00E67341"/>
    <w:rsid w:val="00EE3CE0"/>
    <w:rsid w:val="00F11262"/>
    <w:rsid w:val="00F32B90"/>
    <w:rsid w:val="00F83297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BD7E"/>
  <w15:chartTrackingRefBased/>
  <w15:docId w15:val="{7EB9A0C1-29B7-46BC-8952-4F23FAB5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0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CD1"/>
  </w:style>
  <w:style w:type="paragraph" w:styleId="Footer">
    <w:name w:val="footer"/>
    <w:basedOn w:val="Normal"/>
    <w:link w:val="FooterChar"/>
    <w:uiPriority w:val="99"/>
    <w:unhideWhenUsed/>
    <w:rsid w:val="00870C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0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3</TotalTime>
  <Pages>4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egan Bond</cp:lastModifiedBy>
  <cp:revision>22</cp:revision>
  <dcterms:created xsi:type="dcterms:W3CDTF">2024-01-15T18:11:00Z</dcterms:created>
  <dcterms:modified xsi:type="dcterms:W3CDTF">2025-03-03T14:55:00Z</dcterms:modified>
</cp:coreProperties>
</file>